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578B4E" w14:textId="77777777" w:rsidR="000C6767" w:rsidRPr="004F2AC3" w:rsidRDefault="000C6767" w:rsidP="000C6767">
      <w:pPr>
        <w:spacing w:line="360" w:lineRule="auto"/>
        <w:rPr>
          <w:b/>
          <w:u w:val="single"/>
        </w:rPr>
      </w:pPr>
      <w:r w:rsidRPr="004F2AC3">
        <w:rPr>
          <w:b/>
          <w:u w:val="single"/>
        </w:rPr>
        <w:t xml:space="preserve">Table </w:t>
      </w:r>
      <w:proofErr w:type="spellStart"/>
      <w:r w:rsidRPr="004F2AC3">
        <w:rPr>
          <w:b/>
          <w:u w:val="single"/>
        </w:rPr>
        <w:t>S1</w:t>
      </w:r>
      <w:proofErr w:type="spellEnd"/>
      <w:r w:rsidRPr="004F2AC3">
        <w:rPr>
          <w:b/>
          <w:u w:val="single"/>
        </w:rPr>
        <w:t xml:space="preserve">. Prior systemic cancer therapies with incidence </w:t>
      </w:r>
      <m:oMath>
        <m:r>
          <m:rPr>
            <m:sty m:val="bi"/>
          </m:rPr>
          <w:rPr>
            <w:rFonts w:ascii="Cambria Math" w:hAnsi="Cambria Math"/>
            <w:u w:val="single"/>
          </w:rPr>
          <m:t>≥</m:t>
        </m:r>
      </m:oMath>
      <w:r w:rsidRPr="004F2AC3">
        <w:rPr>
          <w:b/>
          <w:u w:val="single"/>
        </w:rPr>
        <w:t xml:space="preserve"> 5%. </w:t>
      </w:r>
    </w:p>
    <w:tbl>
      <w:tblPr>
        <w:tblW w:w="8784" w:type="dxa"/>
        <w:tblInd w:w="-5" w:type="dxa"/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4464"/>
        <w:gridCol w:w="1440"/>
        <w:gridCol w:w="1440"/>
        <w:gridCol w:w="1440"/>
      </w:tblGrid>
      <w:tr w:rsidR="000C6767" w:rsidRPr="00865A43" w14:paraId="45F24F35" w14:textId="77777777" w:rsidTr="007D6B8A">
        <w:trPr>
          <w:trHeight w:val="323"/>
          <w:tblHeader/>
        </w:trPr>
        <w:tc>
          <w:tcPr>
            <w:tcW w:w="4464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2C87DFE4" w14:textId="77777777" w:rsidR="000C6767" w:rsidRPr="00865A43" w:rsidRDefault="000C6767" w:rsidP="007D6B8A">
            <w:pPr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proofErr w:type="spellStart"/>
            <w:r>
              <w:rPr>
                <w:rFonts w:ascii="Times" w:hAnsi="Times" w:cs="Arial"/>
                <w:b/>
                <w:bCs/>
                <w:sz w:val="18"/>
                <w:szCs w:val="18"/>
              </w:rPr>
              <w:t>WHODrug</w:t>
            </w:r>
            <w:proofErr w:type="spellEnd"/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 Preferred 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>Name</w:t>
            </w:r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3A4FC46" w14:textId="77777777" w:rsidR="000C6767" w:rsidRPr="00865A43" w:rsidRDefault="000C6767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Nivolumab</w:t>
            </w:r>
          </w:p>
          <w:p w14:paraId="1B6F1074" w14:textId="77777777" w:rsidR="000C6767" w:rsidRPr="00865A43" w:rsidRDefault="000C6767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>(N = 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>7</w:t>
            </w:r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ED6F1E8" w14:textId="77777777" w:rsidR="000C6767" w:rsidRPr="00865A43" w:rsidRDefault="000C6767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Nivolumab + Ipilimumab</w:t>
            </w:r>
          </w:p>
          <w:p w14:paraId="670B1ADC" w14:textId="77777777" w:rsidR="000C6767" w:rsidRPr="00865A43" w:rsidRDefault="000C6767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>(N = 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>72</w:t>
            </w:r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0125200" w14:textId="77777777" w:rsidR="000C6767" w:rsidRDefault="000C6767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Total</w:t>
            </w:r>
          </w:p>
          <w:p w14:paraId="49E088F1" w14:textId="77777777" w:rsidR="000C6767" w:rsidRPr="00865A43" w:rsidRDefault="000C6767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(N = 79)</w:t>
            </w:r>
          </w:p>
        </w:tc>
      </w:tr>
      <w:tr w:rsidR="000C6767" w:rsidRPr="00865A43" w14:paraId="2EC1AAAF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BD56CEE" w14:textId="77777777" w:rsidR="000C6767" w:rsidRPr="00403BBD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Paclitaxe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5C0EE02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 (2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5778CD5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6 (2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6629382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8 (23)</w:t>
            </w:r>
          </w:p>
        </w:tc>
      </w:tr>
      <w:tr w:rsidR="000C6767" w:rsidRPr="00865A43" w14:paraId="74B4EA85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6BDC7DA" w14:textId="77777777" w:rsidR="000C6767" w:rsidRPr="00403BBD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Carboplati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9A8CC96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 (2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BBD80E3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5 (2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00681F8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7 (22)</w:t>
            </w:r>
          </w:p>
        </w:tc>
      </w:tr>
      <w:tr w:rsidR="000C6767" w:rsidRPr="00865A43" w14:paraId="092BCAB3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B95F1F1" w14:textId="77777777" w:rsidR="000C6767" w:rsidRPr="00403BBD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Cisplati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26F8DAF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3 (4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C9B31F7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3 (1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8D89DD5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6 (20)</w:t>
            </w:r>
          </w:p>
        </w:tc>
      </w:tr>
      <w:tr w:rsidR="000C6767" w:rsidRPr="00865A43" w14:paraId="7A318A06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00BF217" w14:textId="77777777" w:rsidR="000C6767" w:rsidRPr="00403BBD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Investigational antineoplastic drug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5535DFC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 (2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A494950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3 (1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88E67D1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5 (19)</w:t>
            </w:r>
          </w:p>
        </w:tc>
      </w:tr>
      <w:tr w:rsidR="000C6767" w:rsidRPr="00865A43" w14:paraId="1151CA1B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98904DC" w14:textId="77777777" w:rsidR="000C6767" w:rsidRPr="00403BBD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Bevacizumab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88C4F59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9CD0AF5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3 (1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A2A3C23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4 (18)</w:t>
            </w:r>
          </w:p>
        </w:tc>
      </w:tr>
      <w:tr w:rsidR="000C6767" w:rsidRPr="00865A43" w14:paraId="1B86927F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9C33AEA" w14:textId="77777777" w:rsidR="000C6767" w:rsidRPr="00403BBD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 w:rsidRPr="00403BBD">
              <w:rPr>
                <w:rFonts w:ascii="Times" w:hAnsi="Times" w:cs="Arial"/>
                <w:sz w:val="18"/>
                <w:szCs w:val="18"/>
              </w:rPr>
              <w:t>D</w:t>
            </w:r>
            <w:r>
              <w:rPr>
                <w:rFonts w:ascii="Times" w:hAnsi="Times" w:cs="Arial"/>
                <w:sz w:val="18"/>
                <w:szCs w:val="18"/>
              </w:rPr>
              <w:t>ocetaxe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1B7D2F7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 (2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4250ACD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2 (1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C1C0F5F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4 (18)</w:t>
            </w:r>
          </w:p>
        </w:tc>
      </w:tr>
      <w:tr w:rsidR="000C6767" w:rsidRPr="00865A43" w14:paraId="5BAF17FC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4AEC398" w14:textId="77777777" w:rsidR="000C6767" w:rsidRPr="00403BBD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Gemcitabin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F924D34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AA87318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0 (1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B544A32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1 (14)</w:t>
            </w:r>
          </w:p>
        </w:tc>
      </w:tr>
      <w:tr w:rsidR="000C6767" w:rsidRPr="00865A43" w14:paraId="35867C26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73804BF" w14:textId="77777777" w:rsidR="000C6767" w:rsidRPr="00403BBD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Fluorouracil; folinic acid; oxaliplati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B1B0A4C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766E991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9 (1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21B1F25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0 (13)</w:t>
            </w:r>
          </w:p>
        </w:tc>
      </w:tr>
      <w:tr w:rsidR="000C6767" w:rsidRPr="00865A43" w14:paraId="6442AFC4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3559001" w14:textId="77777777" w:rsidR="000C6767" w:rsidRPr="00403BBD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Doxorubici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48233CF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20A3D95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9 (1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DE92524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9 (11)</w:t>
            </w:r>
          </w:p>
        </w:tc>
      </w:tr>
      <w:tr w:rsidR="000C6767" w:rsidRPr="00865A43" w14:paraId="427D49A4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D5DDC4D" w14:textId="77777777" w:rsidR="000C6767" w:rsidRPr="00403BBD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Enzalutamid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4D9579B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102A2DC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9 (1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D2EABB0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9 (11)</w:t>
            </w:r>
          </w:p>
        </w:tc>
      </w:tr>
      <w:tr w:rsidR="000C6767" w:rsidRPr="00865A43" w14:paraId="362A7E36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B7EF616" w14:textId="77777777" w:rsidR="000C6767" w:rsidRPr="00403BBD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Carboplatin; paclitaxe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0B39E35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 (2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5C92686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7 (1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0D7E9A0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9 (11)</w:t>
            </w:r>
          </w:p>
        </w:tc>
      </w:tr>
      <w:tr w:rsidR="000C6767" w:rsidRPr="00865A43" w14:paraId="6E6160DD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738A45A" w14:textId="77777777" w:rsidR="000C6767" w:rsidRPr="00403BBD" w:rsidRDefault="000C6767" w:rsidP="007D6B8A">
            <w:pPr>
              <w:autoSpaceDE w:val="0"/>
              <w:autoSpaceDN w:val="0"/>
              <w:adjustRightInd w:val="0"/>
              <w:spacing w:after="40"/>
              <w:ind w:left="155" w:hanging="155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Calcium folinate; fluorouracil; irinotecan hydrochlorid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305D627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1F57E9E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8 (1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2075555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8 (10)</w:t>
            </w:r>
          </w:p>
        </w:tc>
      </w:tr>
      <w:tr w:rsidR="000C6767" w:rsidRPr="00865A43" w14:paraId="6B4721DF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8CDE6F7" w14:textId="77777777" w:rsidR="000C6767" w:rsidRPr="00403BBD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Leuprorelin acetat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E2252B1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5CB3CA7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8 (1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0E278F4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8 (10)</w:t>
            </w:r>
          </w:p>
        </w:tc>
      </w:tr>
      <w:tr w:rsidR="000C6767" w:rsidRPr="00865A43" w14:paraId="413166E1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2EB642C" w14:textId="77777777" w:rsidR="000C6767" w:rsidRPr="00403BBD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Nivolumab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B6E9EB6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 (2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DCB84D6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6 (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3B3BB9E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8 (10)</w:t>
            </w:r>
          </w:p>
        </w:tc>
      </w:tr>
      <w:tr w:rsidR="000C6767" w:rsidRPr="00865A43" w14:paraId="6B8DA3CE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F448E59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Abirateron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415A02F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CAEF939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7 (1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F9BEADC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7 (9)</w:t>
            </w:r>
          </w:p>
        </w:tc>
      </w:tr>
      <w:tr w:rsidR="000C6767" w:rsidRPr="00865A43" w14:paraId="0FA790D2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3D20448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Bicalutamid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AFB0E1B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C58F462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7 (1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BA40D85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7 (9)</w:t>
            </w:r>
          </w:p>
        </w:tc>
      </w:tr>
      <w:tr w:rsidR="000C6767" w:rsidRPr="00865A43" w14:paraId="6AF7665A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A6B722D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Doxorubicin hydrochlorid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707F06D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69F7BC3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7 (1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F5BAC8D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7 (9)</w:t>
            </w:r>
          </w:p>
        </w:tc>
      </w:tr>
      <w:tr w:rsidR="000C6767" w:rsidRPr="00865A43" w14:paraId="0EFCF6E3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01E6F53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Cetuximab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AA19AE5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3 (4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4C01191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4 (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76EC15E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7 (9)</w:t>
            </w:r>
          </w:p>
        </w:tc>
      </w:tr>
      <w:tr w:rsidR="000C6767" w:rsidRPr="00865A43" w14:paraId="364C8DB3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9981DBC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Capecitabin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BB982C5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6DAB8BA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6 (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FED8678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6 (8)</w:t>
            </w:r>
          </w:p>
        </w:tc>
      </w:tr>
      <w:tr w:rsidR="000C6767" w:rsidRPr="00865A43" w14:paraId="15E2F4F4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1E4D948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proofErr w:type="spellStart"/>
            <w:r>
              <w:rPr>
                <w:rFonts w:ascii="Times" w:hAnsi="Times" w:cs="Arial"/>
                <w:sz w:val="18"/>
                <w:szCs w:val="18"/>
              </w:rPr>
              <w:t>Ifosfamide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3705D0C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8AE708B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5 (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72086DF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6 (8)</w:t>
            </w:r>
          </w:p>
        </w:tc>
      </w:tr>
      <w:tr w:rsidR="000C6767" w:rsidRPr="00865A43" w14:paraId="202A3235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EDBE33F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proofErr w:type="spellStart"/>
            <w:r>
              <w:rPr>
                <w:rFonts w:ascii="Times" w:hAnsi="Times" w:cs="Arial"/>
                <w:sz w:val="18"/>
                <w:szCs w:val="18"/>
              </w:rPr>
              <w:t>Cabazitaxel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4A9C0FB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F5D0F89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5 (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029D702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5 (6)</w:t>
            </w:r>
          </w:p>
        </w:tc>
      </w:tr>
      <w:tr w:rsidR="000C6767" w:rsidRPr="00865A43" w14:paraId="144B906D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DD4E3DD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Docetaxel; gemcitabin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B364923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CA091DE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5 (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708B66F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5 (6)</w:t>
            </w:r>
          </w:p>
        </w:tc>
      </w:tr>
      <w:tr w:rsidR="000C6767" w:rsidRPr="00865A43" w14:paraId="5B344BCA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1F05FBE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Etoposid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D95D410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7F55410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5 (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9A6B32C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5 (6)</w:t>
            </w:r>
          </w:p>
        </w:tc>
      </w:tr>
      <w:tr w:rsidR="000C6767" w:rsidRPr="00865A43" w14:paraId="1228E0CC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04C760E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Cyclophosphamid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0599942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85925DC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4 (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F0E498F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5 (6)</w:t>
            </w:r>
          </w:p>
        </w:tc>
      </w:tr>
      <w:tr w:rsidR="000C6767" w:rsidRPr="00865A43" w14:paraId="2EBE3AA4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544B0AD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Pazopanib hydrochlorid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73AAA05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0998578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4 (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CA2059D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5 (6)</w:t>
            </w:r>
          </w:p>
        </w:tc>
      </w:tr>
      <w:tr w:rsidR="000C6767" w:rsidRPr="00865A43" w14:paraId="2D101561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2DC80EA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Abiraterone acetat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04A7AF4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45BDCB2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4 (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32E94D3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4 (5)</w:t>
            </w:r>
          </w:p>
        </w:tc>
      </w:tr>
      <w:tr w:rsidR="000C6767" w:rsidRPr="00865A43" w14:paraId="71771EAF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D1102F4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Capecitabine; oxaliplati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0AB3DE1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471C883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5278F2">
              <w:rPr>
                <w:rFonts w:ascii="Times" w:hAnsi="Times" w:cs="Arial"/>
                <w:sz w:val="18"/>
                <w:szCs w:val="18"/>
              </w:rPr>
              <w:t>4 (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C263975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E21832">
              <w:rPr>
                <w:rFonts w:ascii="Times" w:hAnsi="Times" w:cs="Arial"/>
                <w:sz w:val="18"/>
                <w:szCs w:val="18"/>
              </w:rPr>
              <w:t>4 (5)</w:t>
            </w:r>
          </w:p>
        </w:tc>
      </w:tr>
      <w:tr w:rsidR="000C6767" w:rsidRPr="00865A43" w14:paraId="4E29469A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1E10FF9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Carboplatin; docetaxe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22E6241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87C2431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5278F2">
              <w:rPr>
                <w:rFonts w:ascii="Times" w:hAnsi="Times" w:cs="Arial"/>
                <w:sz w:val="18"/>
                <w:szCs w:val="18"/>
              </w:rPr>
              <w:t>4 (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D854EB6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E21832">
              <w:rPr>
                <w:rFonts w:ascii="Times" w:hAnsi="Times" w:cs="Arial"/>
                <w:sz w:val="18"/>
                <w:szCs w:val="18"/>
              </w:rPr>
              <w:t>4 (5)</w:t>
            </w:r>
          </w:p>
        </w:tc>
      </w:tr>
      <w:tr w:rsidR="000C6767" w:rsidRPr="00865A43" w14:paraId="516EE7F3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0865B69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Carboplatin; etoposid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D6DA056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1ACF13C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5278F2">
              <w:rPr>
                <w:rFonts w:ascii="Times" w:hAnsi="Times" w:cs="Arial"/>
                <w:sz w:val="18"/>
                <w:szCs w:val="18"/>
              </w:rPr>
              <w:t>4 (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2AF7D82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E21832">
              <w:rPr>
                <w:rFonts w:ascii="Times" w:hAnsi="Times" w:cs="Arial"/>
                <w:sz w:val="18"/>
                <w:szCs w:val="18"/>
              </w:rPr>
              <w:t>4 (5)</w:t>
            </w:r>
          </w:p>
        </w:tc>
      </w:tr>
      <w:tr w:rsidR="000C6767" w:rsidRPr="00865A43" w14:paraId="39950E21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6C53BB5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proofErr w:type="spellStart"/>
            <w:r>
              <w:rPr>
                <w:rFonts w:ascii="Times" w:hAnsi="Times" w:cs="Arial"/>
                <w:sz w:val="18"/>
                <w:szCs w:val="18"/>
              </w:rPr>
              <w:t>Degarelix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7904DD7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6072F0F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5278F2">
              <w:rPr>
                <w:rFonts w:ascii="Times" w:hAnsi="Times" w:cs="Arial"/>
                <w:sz w:val="18"/>
                <w:szCs w:val="18"/>
              </w:rPr>
              <w:t>4 (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CA53954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E21832">
              <w:rPr>
                <w:rFonts w:ascii="Times" w:hAnsi="Times" w:cs="Arial"/>
                <w:sz w:val="18"/>
                <w:szCs w:val="18"/>
              </w:rPr>
              <w:t>4 (5)</w:t>
            </w:r>
          </w:p>
        </w:tc>
      </w:tr>
      <w:tr w:rsidR="000C6767" w:rsidRPr="00865A43" w14:paraId="06E35942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64BCDD3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Irinoteca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523D638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ADDEF86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5278F2">
              <w:rPr>
                <w:rFonts w:ascii="Times" w:hAnsi="Times" w:cs="Arial"/>
                <w:sz w:val="18"/>
                <w:szCs w:val="18"/>
              </w:rPr>
              <w:t>4 (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F3A9E99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E21832">
              <w:rPr>
                <w:rFonts w:ascii="Times" w:hAnsi="Times" w:cs="Arial"/>
                <w:sz w:val="18"/>
                <w:szCs w:val="18"/>
              </w:rPr>
              <w:t>4 (5)</w:t>
            </w:r>
          </w:p>
        </w:tc>
      </w:tr>
      <w:tr w:rsidR="000C6767" w:rsidRPr="00865A43" w14:paraId="50221634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AE3EE40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Leuproreli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537ECB5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D80C553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5278F2">
              <w:rPr>
                <w:rFonts w:ascii="Times" w:hAnsi="Times" w:cs="Arial"/>
                <w:sz w:val="18"/>
                <w:szCs w:val="18"/>
              </w:rPr>
              <w:t>4 (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01EFECE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E21832">
              <w:rPr>
                <w:rFonts w:ascii="Times" w:hAnsi="Times" w:cs="Arial"/>
                <w:sz w:val="18"/>
                <w:szCs w:val="18"/>
              </w:rPr>
              <w:t>4 (5)</w:t>
            </w:r>
          </w:p>
        </w:tc>
      </w:tr>
      <w:tr w:rsidR="000C6767" w:rsidRPr="00865A43" w14:paraId="57E59787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6BA9BE9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Pembrolizumab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FFC1D5F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5FFBCA7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5278F2">
              <w:rPr>
                <w:rFonts w:ascii="Times" w:hAnsi="Times" w:cs="Arial"/>
                <w:sz w:val="18"/>
                <w:szCs w:val="18"/>
              </w:rPr>
              <w:t>4 (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EF4FEF3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E21832">
              <w:rPr>
                <w:rFonts w:ascii="Times" w:hAnsi="Times" w:cs="Arial"/>
                <w:sz w:val="18"/>
                <w:szCs w:val="18"/>
              </w:rPr>
              <w:t>4 (5)</w:t>
            </w:r>
          </w:p>
        </w:tc>
      </w:tr>
      <w:tr w:rsidR="000C6767" w:rsidRPr="00865A43" w14:paraId="6C2FA32E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DF2FB6C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Prednison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DA42EDC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EA6727B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5278F2">
              <w:rPr>
                <w:rFonts w:ascii="Times" w:hAnsi="Times" w:cs="Arial"/>
                <w:sz w:val="18"/>
                <w:szCs w:val="18"/>
              </w:rPr>
              <w:t>4 (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282BA3F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E21832">
              <w:rPr>
                <w:rFonts w:ascii="Times" w:hAnsi="Times" w:cs="Arial"/>
                <w:sz w:val="18"/>
                <w:szCs w:val="18"/>
              </w:rPr>
              <w:t>4 (5)</w:t>
            </w:r>
          </w:p>
        </w:tc>
      </w:tr>
      <w:tr w:rsidR="000C6767" w:rsidRPr="00865A43" w14:paraId="1F7E1566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A940090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Topoteca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AE697F7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B6097C1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5278F2">
              <w:rPr>
                <w:rFonts w:ascii="Times" w:hAnsi="Times" w:cs="Arial"/>
                <w:sz w:val="18"/>
                <w:szCs w:val="18"/>
              </w:rPr>
              <w:t>4 (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3AA835B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E21832">
              <w:rPr>
                <w:rFonts w:ascii="Times" w:hAnsi="Times" w:cs="Arial"/>
                <w:sz w:val="18"/>
                <w:szCs w:val="18"/>
              </w:rPr>
              <w:t>4 (5)</w:t>
            </w:r>
          </w:p>
        </w:tc>
      </w:tr>
      <w:tr w:rsidR="000C6767" w:rsidRPr="00865A43" w14:paraId="30028310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307ADA4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Vinorelbin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89D4047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3B79325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5278F2">
              <w:rPr>
                <w:rFonts w:ascii="Times" w:hAnsi="Times" w:cs="Arial"/>
                <w:sz w:val="18"/>
                <w:szCs w:val="18"/>
              </w:rPr>
              <w:t>4 (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494EADB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E21832">
              <w:rPr>
                <w:rFonts w:ascii="Times" w:hAnsi="Times" w:cs="Arial"/>
                <w:sz w:val="18"/>
                <w:szCs w:val="18"/>
              </w:rPr>
              <w:t>4 (5)</w:t>
            </w:r>
          </w:p>
        </w:tc>
      </w:tr>
      <w:tr w:rsidR="000C6767" w:rsidRPr="00865A43" w14:paraId="3ED29A2B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B6ADCCB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Atezolizumab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DA54BBB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9574C07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3 (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50C9591" w14:textId="77777777" w:rsidR="000C6767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4 (5)</w:t>
            </w:r>
          </w:p>
        </w:tc>
      </w:tr>
      <w:tr w:rsidR="000C6767" w:rsidRPr="00865A43" w14:paraId="6DA599BE" w14:textId="77777777" w:rsidTr="007D6B8A">
        <w:trPr>
          <w:trHeight w:val="288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07129D5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Fluorouraci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05E8B6D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 (2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6178D2B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 (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08F89C9" w14:textId="77777777" w:rsidR="000C6767" w:rsidRPr="009312EE" w:rsidRDefault="000C6767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4 (5)</w:t>
            </w:r>
          </w:p>
        </w:tc>
      </w:tr>
    </w:tbl>
    <w:p w14:paraId="0507F0EF" w14:textId="77777777" w:rsidR="000C6767" w:rsidRDefault="000C6767" w:rsidP="000C6767"/>
    <w:p w14:paraId="1CB2AB50" w14:textId="77777777" w:rsidR="000C6767" w:rsidRDefault="000C6767" w:rsidP="000C6767">
      <w:r w:rsidRPr="00634BE5">
        <w:t xml:space="preserve">Prior therapies were coded using the </w:t>
      </w:r>
      <w:proofErr w:type="spellStart"/>
      <w:r w:rsidRPr="00634BE5">
        <w:t>WHODrug</w:t>
      </w:r>
      <w:proofErr w:type="spellEnd"/>
      <w:r w:rsidRPr="00634BE5">
        <w:t xml:space="preserve"> Global </w:t>
      </w:r>
      <w:proofErr w:type="spellStart"/>
      <w:r w:rsidRPr="00634BE5">
        <w:t>B3</w:t>
      </w:r>
      <w:proofErr w:type="spellEnd"/>
      <w:r w:rsidRPr="00634BE5">
        <w:t xml:space="preserve"> (September 2021) dictionary.</w:t>
      </w:r>
    </w:p>
    <w:p w14:paraId="1AB0BD17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767"/>
    <w:rsid w:val="000A3C2C"/>
    <w:rsid w:val="000C6767"/>
    <w:rsid w:val="001B5799"/>
    <w:rsid w:val="002925A7"/>
    <w:rsid w:val="005762E8"/>
    <w:rsid w:val="00726606"/>
    <w:rsid w:val="00B2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345A0"/>
  <w15:chartTrackingRefBased/>
  <w15:docId w15:val="{58625E19-A153-4958-9EF2-3079A5FDC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76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676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76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76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76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76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76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76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76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76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7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7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7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7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7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7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7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7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7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7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67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76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67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76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67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76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67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7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7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7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4-08-22T17:01:00Z</dcterms:created>
  <dcterms:modified xsi:type="dcterms:W3CDTF">2024-08-22T17:01:00Z</dcterms:modified>
</cp:coreProperties>
</file>